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901F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01F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proofErr w:type="gramEnd"/>
      <w:r w:rsidRPr="00901F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. Clinical-pathological characteristics in the case group.</w:t>
      </w:r>
    </w:p>
    <w:tbl>
      <w:tblPr>
        <w:tblStyle w:val="Tablaconcuadrcula"/>
        <w:tblpPr w:leftFromText="141" w:rightFromText="141" w:vertAnchor="text" w:tblpY="1"/>
        <w:tblW w:w="5637" w:type="dxa"/>
        <w:tblBorders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518"/>
        <w:gridCol w:w="3119"/>
      </w:tblGrid>
      <w:tr w:rsidR="00530AF1" w:rsidRPr="00683AEC" w:rsidTr="0024446B">
        <w:trPr>
          <w:trHeight w:val="584"/>
        </w:trPr>
        <w:tc>
          <w:tcPr>
            <w:tcW w:w="2518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3119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Cases </w:t>
            </w:r>
            <w:r w:rsidRPr="00901F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%</w:t>
            </w:r>
            <w:proofErr w:type="gramEnd"/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n</w:t>
            </w: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=397 </w:t>
            </w:r>
          </w:p>
        </w:tc>
      </w:tr>
      <w:tr w:rsidR="00530AF1" w:rsidRPr="00683AEC" w:rsidTr="0024446B">
        <w:trPr>
          <w:trHeight w:val="289"/>
        </w:trPr>
        <w:tc>
          <w:tcPr>
            <w:tcW w:w="5637" w:type="dxa"/>
            <w:gridSpan w:val="2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reast cancer </w:t>
            </w:r>
          </w:p>
        </w:tc>
      </w:tr>
      <w:tr w:rsidR="00530AF1" w:rsidRPr="00683AEC" w:rsidTr="0024446B">
        <w:trPr>
          <w:trHeight w:val="289"/>
        </w:trPr>
        <w:tc>
          <w:tcPr>
            <w:tcW w:w="2518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Histological type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DC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LC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3119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.8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3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9</w:t>
            </w:r>
          </w:p>
        </w:tc>
      </w:tr>
      <w:tr w:rsidR="00530AF1" w:rsidRPr="00683AEC" w:rsidTr="0024446B">
        <w:trPr>
          <w:trHeight w:val="289"/>
        </w:trPr>
        <w:tc>
          <w:tcPr>
            <w:tcW w:w="2518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ocalization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ight breast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eft breast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ilateral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  <w:tc>
          <w:tcPr>
            <w:tcW w:w="3119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.6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4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2.5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3.5</w:t>
            </w:r>
          </w:p>
        </w:tc>
      </w:tr>
      <w:tr w:rsidR="00530AF1" w:rsidRPr="00683AEC" w:rsidTr="0024446B">
        <w:trPr>
          <w:trHeight w:val="1094"/>
        </w:trPr>
        <w:tc>
          <w:tcPr>
            <w:tcW w:w="2518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ntralateral cancer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Yes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  <w:tc>
          <w:tcPr>
            <w:tcW w:w="3119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1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3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6</w:t>
            </w:r>
          </w:p>
        </w:tc>
      </w:tr>
      <w:tr w:rsidR="00530AF1" w:rsidRPr="00683AEC" w:rsidTr="0024446B">
        <w:trPr>
          <w:trHeight w:val="289"/>
        </w:trPr>
        <w:tc>
          <w:tcPr>
            <w:tcW w:w="2518" w:type="dxa"/>
          </w:tcPr>
          <w:p w:rsidR="00530AF1" w:rsidRPr="00142FA3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F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tastasis</w:t>
            </w:r>
          </w:p>
          <w:p w:rsidR="00530AF1" w:rsidRPr="00142FA3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F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  <w:p w:rsidR="00530AF1" w:rsidRPr="00142FA3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F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  <w:p w:rsidR="00530AF1" w:rsidRPr="00142FA3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FA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119" w:type="dxa"/>
          </w:tcPr>
          <w:p w:rsidR="00530AF1" w:rsidRPr="00142FA3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4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.2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</w:t>
            </w:r>
          </w:p>
        </w:tc>
      </w:tr>
      <w:tr w:rsidR="00530AF1" w:rsidRPr="00683AEC" w:rsidTr="0024446B">
        <w:trPr>
          <w:trHeight w:val="289"/>
        </w:trPr>
        <w:tc>
          <w:tcPr>
            <w:tcW w:w="2518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>Metastasis to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one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ung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iver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ervous system</w:t>
            </w:r>
          </w:p>
          <w:p w:rsidR="00530AF1" w:rsidRPr="00901F59" w:rsidRDefault="00530AF1" w:rsidP="0024446B">
            <w:pPr>
              <w:tabs>
                <w:tab w:val="center" w:pos="115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ther</w:t>
            </w: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</w:r>
          </w:p>
        </w:tc>
        <w:tc>
          <w:tcPr>
            <w:tcW w:w="3119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3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</w:t>
            </w:r>
          </w:p>
        </w:tc>
      </w:tr>
      <w:tr w:rsidR="00530AF1" w:rsidRPr="00683AEC" w:rsidTr="0024446B">
        <w:trPr>
          <w:trHeight w:val="289"/>
        </w:trPr>
        <w:tc>
          <w:tcPr>
            <w:tcW w:w="2518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ancer staging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IA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IIA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IB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IIB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IIC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IV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  <w:tc>
          <w:tcPr>
            <w:tcW w:w="3119" w:type="dxa"/>
          </w:tcPr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4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9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1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0</w:t>
            </w:r>
          </w:p>
          <w:p w:rsidR="00530AF1" w:rsidRPr="00901F59" w:rsidRDefault="00530AF1" w:rsidP="002444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01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4</w:t>
            </w:r>
          </w:p>
        </w:tc>
      </w:tr>
    </w:tbl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901F5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/a not available</w:t>
      </w:r>
    </w:p>
    <w:p w:rsidR="00530AF1" w:rsidRPr="00901F59" w:rsidRDefault="00530AF1" w:rsidP="00530AF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01F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D, standard deviation; IDC, Invasive ductal carcinoma; ILC, Invasive lobular carcinoma; MRM, Modified Radical Mastectomy; n/a, not available.</w:t>
      </w:r>
    </w:p>
    <w:p w:rsidR="00530AF1" w:rsidRDefault="00530AF1"/>
    <w:sectPr w:rsidR="00530AF1" w:rsidSect="00E83A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F1"/>
    <w:rsid w:val="00530AF1"/>
    <w:rsid w:val="00E8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4753D"/>
  <w15:chartTrackingRefBased/>
  <w15:docId w15:val="{CA80E519-D452-C745-B641-50A24F6D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AF1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30A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77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OURDES GARZA RODRIGUEZ</dc:creator>
  <cp:keywords/>
  <dc:description/>
  <cp:lastModifiedBy>MARIA DE LOURDES GARZA RODRIGUEZ</cp:lastModifiedBy>
  <cp:revision>1</cp:revision>
  <dcterms:created xsi:type="dcterms:W3CDTF">2020-02-27T18:31:00Z</dcterms:created>
  <dcterms:modified xsi:type="dcterms:W3CDTF">2020-02-27T18:32:00Z</dcterms:modified>
</cp:coreProperties>
</file>